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57E98" w14:textId="77777777" w:rsidR="00234090" w:rsidRPr="00CE349D" w:rsidRDefault="00234090" w:rsidP="0023409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E349D">
        <w:rPr>
          <w:rFonts w:ascii="Times New Roman" w:hAnsi="Times New Roman" w:cs="Times New Roman"/>
          <w:b/>
          <w:bCs/>
          <w:sz w:val="20"/>
          <w:szCs w:val="20"/>
        </w:rPr>
        <w:t xml:space="preserve">Appendix 5 </w:t>
      </w:r>
      <w:r w:rsidRPr="00CE349D">
        <w:rPr>
          <w:rFonts w:ascii="Times New Roman" w:hAnsi="Times New Roman" w:cs="Times New Roman"/>
          <w:sz w:val="20"/>
          <w:szCs w:val="20"/>
        </w:rPr>
        <w:t xml:space="preserve">Sub-analysis of surgeons who perform EUA in their standard practice vs those who do not. </w:t>
      </w:r>
    </w:p>
    <w:tbl>
      <w:tblPr>
        <w:tblStyle w:val="Onopgemaaktetabel5"/>
        <w:tblW w:w="11533" w:type="dxa"/>
        <w:tblInd w:w="-1276" w:type="dxa"/>
        <w:tblLook w:val="04A0" w:firstRow="1" w:lastRow="0" w:firstColumn="1" w:lastColumn="0" w:noHBand="0" w:noVBand="1"/>
      </w:tblPr>
      <w:tblGrid>
        <w:gridCol w:w="3910"/>
        <w:gridCol w:w="763"/>
        <w:gridCol w:w="763"/>
        <w:gridCol w:w="763"/>
        <w:gridCol w:w="762"/>
        <w:gridCol w:w="762"/>
        <w:gridCol w:w="762"/>
        <w:gridCol w:w="762"/>
        <w:gridCol w:w="762"/>
        <w:gridCol w:w="762"/>
        <w:gridCol w:w="762"/>
      </w:tblGrid>
      <w:tr w:rsidR="00234090" w:rsidRPr="00CE349D" w14:paraId="0981E721" w14:textId="77777777" w:rsidTr="00A00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</w:tcPr>
          <w:p w14:paraId="33F65321" w14:textId="77777777" w:rsidR="00234090" w:rsidRPr="00CE349D" w:rsidRDefault="00234090" w:rsidP="00A00CF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0" w:type="auto"/>
            <w:shd w:val="clear" w:color="auto" w:fill="auto"/>
          </w:tcPr>
          <w:p w14:paraId="0BDFDE86" w14:textId="77777777" w:rsidR="00234090" w:rsidRPr="00CE349D" w:rsidRDefault="00234090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66883BD" w14:textId="77777777" w:rsidR="00234090" w:rsidRPr="00CE349D" w:rsidRDefault="00234090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292A0F6" w14:textId="77777777" w:rsidR="00234090" w:rsidRPr="00CE349D" w:rsidRDefault="00234090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E35B2CB" w14:textId="77777777" w:rsidR="00234090" w:rsidRPr="00CE349D" w:rsidRDefault="00234090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D18DCC8" w14:textId="77777777" w:rsidR="00234090" w:rsidRPr="00CE349D" w:rsidRDefault="00234090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DDA9FA1" w14:textId="77777777" w:rsidR="00234090" w:rsidRPr="00CE349D" w:rsidRDefault="00234090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72A9518" w14:textId="77777777" w:rsidR="00234090" w:rsidRPr="00CE349D" w:rsidRDefault="00234090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7A676A2" w14:textId="77777777" w:rsidR="00234090" w:rsidRPr="00CE349D" w:rsidRDefault="00234090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2822188B" w14:textId="77777777" w:rsidR="00234090" w:rsidRPr="00CE349D" w:rsidRDefault="00234090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F14515B" w14:textId="77777777" w:rsidR="00234090" w:rsidRPr="00CE349D" w:rsidRDefault="00234090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234090" w:rsidRPr="00CE349D" w14:paraId="42236966" w14:textId="77777777" w:rsidTr="00A00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8C9303" w14:textId="77777777" w:rsidR="00234090" w:rsidRPr="00CE349D" w:rsidRDefault="00234090" w:rsidP="00A00CF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Change of classification EUA users, n (%)</w:t>
            </w:r>
            <w:r w:rsidRPr="00CE349D"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6F0B281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31 (58)</w:t>
            </w:r>
          </w:p>
        </w:tc>
        <w:tc>
          <w:tcPr>
            <w:tcW w:w="0" w:type="auto"/>
            <w:shd w:val="clear" w:color="auto" w:fill="auto"/>
          </w:tcPr>
          <w:p w14:paraId="1AFCE598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9 (35)</w:t>
            </w:r>
          </w:p>
        </w:tc>
        <w:tc>
          <w:tcPr>
            <w:tcW w:w="0" w:type="auto"/>
            <w:shd w:val="clear" w:color="auto" w:fill="auto"/>
          </w:tcPr>
          <w:p w14:paraId="7300ACD1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31 (58)</w:t>
            </w:r>
          </w:p>
        </w:tc>
        <w:tc>
          <w:tcPr>
            <w:tcW w:w="0" w:type="auto"/>
            <w:shd w:val="clear" w:color="auto" w:fill="auto"/>
          </w:tcPr>
          <w:p w14:paraId="7BF2BB65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5 (28)</w:t>
            </w:r>
          </w:p>
        </w:tc>
        <w:tc>
          <w:tcPr>
            <w:tcW w:w="0" w:type="auto"/>
            <w:shd w:val="clear" w:color="auto" w:fill="auto"/>
          </w:tcPr>
          <w:p w14:paraId="2A0BFA11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43 (78)</w:t>
            </w:r>
          </w:p>
        </w:tc>
        <w:tc>
          <w:tcPr>
            <w:tcW w:w="0" w:type="auto"/>
            <w:shd w:val="clear" w:color="auto" w:fill="auto"/>
          </w:tcPr>
          <w:p w14:paraId="28853911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20 (38)</w:t>
            </w:r>
          </w:p>
        </w:tc>
        <w:tc>
          <w:tcPr>
            <w:tcW w:w="0" w:type="auto"/>
            <w:shd w:val="clear" w:color="auto" w:fill="auto"/>
          </w:tcPr>
          <w:p w14:paraId="19EB0151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7 (32)</w:t>
            </w:r>
          </w:p>
        </w:tc>
        <w:tc>
          <w:tcPr>
            <w:tcW w:w="0" w:type="auto"/>
            <w:shd w:val="clear" w:color="auto" w:fill="auto"/>
          </w:tcPr>
          <w:p w14:paraId="679E467B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22 (40)</w:t>
            </w:r>
          </w:p>
        </w:tc>
        <w:tc>
          <w:tcPr>
            <w:tcW w:w="0" w:type="auto"/>
            <w:shd w:val="clear" w:color="auto" w:fill="auto"/>
          </w:tcPr>
          <w:p w14:paraId="3E02D684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5 (27)</w:t>
            </w:r>
          </w:p>
        </w:tc>
        <w:tc>
          <w:tcPr>
            <w:tcW w:w="0" w:type="auto"/>
            <w:shd w:val="clear" w:color="auto" w:fill="auto"/>
          </w:tcPr>
          <w:p w14:paraId="0DEC6D22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23 (43)</w:t>
            </w:r>
          </w:p>
        </w:tc>
      </w:tr>
      <w:tr w:rsidR="00234090" w:rsidRPr="00CE349D" w14:paraId="0FADB6C5" w14:textId="77777777" w:rsidTr="00A00CF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8F42CC" w14:textId="77777777" w:rsidR="00234090" w:rsidRPr="00CE349D" w:rsidRDefault="00234090" w:rsidP="00A00CF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Change of classification non- EUA users, n (%)</w:t>
            </w:r>
            <w:r w:rsidRPr="00CE349D"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  <w:t xml:space="preserve"> </w:t>
            </w:r>
          </w:p>
        </w:tc>
        <w:tc>
          <w:tcPr>
            <w:tcW w:w="0" w:type="auto"/>
          </w:tcPr>
          <w:p w14:paraId="0A0276A9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39 (74)</w:t>
            </w:r>
          </w:p>
        </w:tc>
        <w:tc>
          <w:tcPr>
            <w:tcW w:w="0" w:type="auto"/>
          </w:tcPr>
          <w:p w14:paraId="1B8EF01D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25 (47)</w:t>
            </w:r>
          </w:p>
        </w:tc>
        <w:tc>
          <w:tcPr>
            <w:tcW w:w="0" w:type="auto"/>
          </w:tcPr>
          <w:p w14:paraId="559E3D49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32 (60)</w:t>
            </w:r>
          </w:p>
        </w:tc>
        <w:tc>
          <w:tcPr>
            <w:tcW w:w="0" w:type="auto"/>
          </w:tcPr>
          <w:p w14:paraId="32A1EE90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26 (48)</w:t>
            </w:r>
          </w:p>
        </w:tc>
        <w:tc>
          <w:tcPr>
            <w:tcW w:w="0" w:type="auto"/>
          </w:tcPr>
          <w:p w14:paraId="0949EA60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39 (71)</w:t>
            </w:r>
          </w:p>
        </w:tc>
        <w:tc>
          <w:tcPr>
            <w:tcW w:w="0" w:type="auto"/>
          </w:tcPr>
          <w:p w14:paraId="73B1131A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1 (21)</w:t>
            </w:r>
          </w:p>
        </w:tc>
        <w:tc>
          <w:tcPr>
            <w:tcW w:w="0" w:type="auto"/>
          </w:tcPr>
          <w:p w14:paraId="6B36CF6B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22 (42)</w:t>
            </w:r>
          </w:p>
        </w:tc>
        <w:tc>
          <w:tcPr>
            <w:tcW w:w="0" w:type="auto"/>
          </w:tcPr>
          <w:p w14:paraId="30C02931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27 (51)</w:t>
            </w:r>
          </w:p>
        </w:tc>
        <w:tc>
          <w:tcPr>
            <w:tcW w:w="0" w:type="auto"/>
          </w:tcPr>
          <w:p w14:paraId="56F9173D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6 (24)</w:t>
            </w:r>
          </w:p>
        </w:tc>
        <w:tc>
          <w:tcPr>
            <w:tcW w:w="0" w:type="auto"/>
          </w:tcPr>
          <w:p w14:paraId="2CFD6238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27 (51)</w:t>
            </w:r>
          </w:p>
        </w:tc>
      </w:tr>
      <w:tr w:rsidR="00234090" w:rsidRPr="00CE349D" w14:paraId="443A2166" w14:textId="77777777" w:rsidTr="00A00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494E6E" w14:textId="77777777" w:rsidR="00234090" w:rsidRPr="00CE349D" w:rsidRDefault="00234090" w:rsidP="00A00C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552818B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407216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8657F7F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8D90C3E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B78FF3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21A268F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460826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9B38F97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898825F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DCE73B8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</w:tr>
      <w:tr w:rsidR="00234090" w:rsidRPr="00CE349D" w14:paraId="3B93C947" w14:textId="77777777" w:rsidTr="00A00CF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2031CE" w14:textId="77777777" w:rsidR="00234090" w:rsidRPr="00CE349D" w:rsidRDefault="00234090" w:rsidP="00A00CF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Change of treatment group EUA users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2366F4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26 (5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31848B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7 (1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B6A389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20 (4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AC8CD8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7 (3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A41EA6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40 (7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389A86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24 (4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8CE6D0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2 (2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7F9520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4 (2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88C51F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4 (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FED73B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21 (40)</w:t>
            </w:r>
          </w:p>
        </w:tc>
      </w:tr>
      <w:tr w:rsidR="00234090" w:rsidRPr="00CE349D" w14:paraId="3DAAD83D" w14:textId="77777777" w:rsidTr="00A00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9D7047" w14:textId="77777777" w:rsidR="00234090" w:rsidRPr="00CE349D" w:rsidRDefault="00234090" w:rsidP="00A00CF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Change of treatment group non-EUA users, n (%)</w:t>
            </w:r>
          </w:p>
        </w:tc>
        <w:tc>
          <w:tcPr>
            <w:tcW w:w="0" w:type="auto"/>
            <w:shd w:val="clear" w:color="auto" w:fill="auto"/>
          </w:tcPr>
          <w:p w14:paraId="45E91235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9 (37)</w:t>
            </w:r>
          </w:p>
        </w:tc>
        <w:tc>
          <w:tcPr>
            <w:tcW w:w="0" w:type="auto"/>
            <w:shd w:val="clear" w:color="auto" w:fill="auto"/>
          </w:tcPr>
          <w:p w14:paraId="196C60DC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7 (14)</w:t>
            </w:r>
          </w:p>
        </w:tc>
        <w:tc>
          <w:tcPr>
            <w:tcW w:w="0" w:type="auto"/>
            <w:shd w:val="clear" w:color="auto" w:fill="auto"/>
          </w:tcPr>
          <w:p w14:paraId="6DCC9715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4 (31)</w:t>
            </w:r>
          </w:p>
        </w:tc>
        <w:tc>
          <w:tcPr>
            <w:tcW w:w="0" w:type="auto"/>
            <w:shd w:val="clear" w:color="auto" w:fill="auto"/>
          </w:tcPr>
          <w:p w14:paraId="5CCD058D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7 (33)</w:t>
            </w:r>
          </w:p>
        </w:tc>
        <w:tc>
          <w:tcPr>
            <w:tcW w:w="0" w:type="auto"/>
            <w:shd w:val="clear" w:color="auto" w:fill="auto"/>
          </w:tcPr>
          <w:p w14:paraId="405AD4E7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44 (86)</w:t>
            </w:r>
          </w:p>
        </w:tc>
        <w:tc>
          <w:tcPr>
            <w:tcW w:w="0" w:type="auto"/>
            <w:shd w:val="clear" w:color="auto" w:fill="auto"/>
          </w:tcPr>
          <w:p w14:paraId="77A68439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4 (28)</w:t>
            </w:r>
          </w:p>
        </w:tc>
        <w:tc>
          <w:tcPr>
            <w:tcW w:w="0" w:type="auto"/>
            <w:shd w:val="clear" w:color="auto" w:fill="auto"/>
          </w:tcPr>
          <w:p w14:paraId="4A2B6489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0 (20)</w:t>
            </w:r>
          </w:p>
        </w:tc>
        <w:tc>
          <w:tcPr>
            <w:tcW w:w="0" w:type="auto"/>
            <w:shd w:val="clear" w:color="auto" w:fill="auto"/>
          </w:tcPr>
          <w:p w14:paraId="7DBCAFE9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7 (35)</w:t>
            </w:r>
          </w:p>
        </w:tc>
        <w:tc>
          <w:tcPr>
            <w:tcW w:w="0" w:type="auto"/>
            <w:shd w:val="clear" w:color="auto" w:fill="auto"/>
          </w:tcPr>
          <w:p w14:paraId="4AB57D2C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8 (35)</w:t>
            </w:r>
          </w:p>
        </w:tc>
        <w:tc>
          <w:tcPr>
            <w:tcW w:w="0" w:type="auto"/>
            <w:shd w:val="clear" w:color="auto" w:fill="auto"/>
          </w:tcPr>
          <w:p w14:paraId="2F8FE0AB" w14:textId="77777777" w:rsidR="00234090" w:rsidRPr="00CE349D" w:rsidRDefault="00234090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25 (47)</w:t>
            </w:r>
          </w:p>
        </w:tc>
      </w:tr>
      <w:tr w:rsidR="00234090" w:rsidRPr="00CE349D" w14:paraId="3FA259E6" w14:textId="77777777" w:rsidTr="00A00CF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366703" w14:textId="77777777" w:rsidR="00234090" w:rsidRPr="00CE349D" w:rsidRDefault="00234090" w:rsidP="00A00C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681AC989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0" w:type="auto"/>
          </w:tcPr>
          <w:p w14:paraId="66B278BD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0" w:type="auto"/>
          </w:tcPr>
          <w:p w14:paraId="67CEE10B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0" w:type="auto"/>
          </w:tcPr>
          <w:p w14:paraId="069C62E7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0" w:type="auto"/>
          </w:tcPr>
          <w:p w14:paraId="388AEDB8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0" w:type="auto"/>
          </w:tcPr>
          <w:p w14:paraId="44CE6F5B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0" w:type="auto"/>
          </w:tcPr>
          <w:p w14:paraId="3E92C2C9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0" w:type="auto"/>
          </w:tcPr>
          <w:p w14:paraId="1F4772DC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0" w:type="auto"/>
          </w:tcPr>
          <w:p w14:paraId="130E3399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0" w:type="auto"/>
          </w:tcPr>
          <w:p w14:paraId="22DE279C" w14:textId="77777777" w:rsidR="00234090" w:rsidRPr="00CE349D" w:rsidRDefault="00234090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</w:tr>
    </w:tbl>
    <w:p w14:paraId="4C814293" w14:textId="77777777" w:rsidR="00603AE6" w:rsidRDefault="00603AE6"/>
    <w:sectPr w:rsidR="00603A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090"/>
    <w:rsid w:val="000611A5"/>
    <w:rsid w:val="00234090"/>
    <w:rsid w:val="00392FB2"/>
    <w:rsid w:val="005C4904"/>
    <w:rsid w:val="0060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CF8E90"/>
  <w15:chartTrackingRefBased/>
  <w15:docId w15:val="{8E94A56C-4D10-304C-8A3F-2236DB3BF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34090"/>
    <w:pPr>
      <w:spacing w:line="259" w:lineRule="auto"/>
    </w:pPr>
    <w:rPr>
      <w:sz w:val="22"/>
      <w:szCs w:val="22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2340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340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340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340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340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340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340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340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340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340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340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340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3409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3409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3409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3409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3409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340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340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2340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3409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340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3409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23409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34090"/>
    <w:pPr>
      <w:spacing w:line="278" w:lineRule="auto"/>
      <w:ind w:left="720"/>
      <w:contextualSpacing/>
    </w:pPr>
    <w:rPr>
      <w:sz w:val="24"/>
      <w:szCs w:val="24"/>
      <w:lang w:val="nl-NL"/>
    </w:rPr>
  </w:style>
  <w:style w:type="character" w:styleId="Intensievebenadrukking">
    <w:name w:val="Intense Emphasis"/>
    <w:basedOn w:val="Standaardalinea-lettertype"/>
    <w:uiPriority w:val="21"/>
    <w:qFormat/>
    <w:rsid w:val="0023409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340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3409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34090"/>
    <w:rPr>
      <w:b/>
      <w:bCs/>
      <w:smallCaps/>
      <w:color w:val="0F4761" w:themeColor="accent1" w:themeShade="BF"/>
      <w:spacing w:val="5"/>
    </w:rPr>
  </w:style>
  <w:style w:type="table" w:styleId="Onopgemaaktetabel5">
    <w:name w:val="Plain Table 5"/>
    <w:basedOn w:val="Standaardtabel"/>
    <w:uiPriority w:val="45"/>
    <w:rsid w:val="00234090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598D217247054ABC44FDC96FFA6C92" ma:contentTypeVersion="15" ma:contentTypeDescription="Een nieuw document maken." ma:contentTypeScope="" ma:versionID="5df574ed30541569f40fe1b3254f4767">
  <xsd:schema xmlns:xsd="http://www.w3.org/2001/XMLSchema" xmlns:xs="http://www.w3.org/2001/XMLSchema" xmlns:p="http://schemas.microsoft.com/office/2006/metadata/properties" xmlns:ns2="7c76dd75-ad61-4961-983d-0a4e5340c571" xmlns:ns3="c7e6001b-f916-4181-8e0b-130f43ac4db1" targetNamespace="http://schemas.microsoft.com/office/2006/metadata/properties" ma:root="true" ma:fieldsID="748b86621ab3cc83e08a63582bbc8ec0" ns2:_="" ns3:_="">
    <xsd:import namespace="7c76dd75-ad61-4961-983d-0a4e5340c571"/>
    <xsd:import namespace="c7e6001b-f916-4181-8e0b-130f43ac4d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6dd75-ad61-4961-983d-0a4e5340c5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6001b-f916-4181-8e0b-130f43ac4db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b34df5fb-46c3-4f1d-acc5-d4f9466b6694}" ma:internalName="TaxCatchAll" ma:showField="CatchAllData" ma:web="c7e6001b-f916-4181-8e0b-130f43ac4d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76dd75-ad61-4961-983d-0a4e5340c571">
      <Terms xmlns="http://schemas.microsoft.com/office/infopath/2007/PartnerControls"/>
    </lcf76f155ced4ddcb4097134ff3c332f>
    <TaxCatchAll xmlns="c7e6001b-f916-4181-8e0b-130f43ac4db1" xsi:nil="true"/>
  </documentManagement>
</p:properties>
</file>

<file path=customXml/itemProps1.xml><?xml version="1.0" encoding="utf-8"?>
<ds:datastoreItem xmlns:ds="http://schemas.openxmlformats.org/officeDocument/2006/customXml" ds:itemID="{51AECCE2-C3E7-4D61-BDB4-CEB7E40D9244}"/>
</file>

<file path=customXml/itemProps2.xml><?xml version="1.0" encoding="utf-8"?>
<ds:datastoreItem xmlns:ds="http://schemas.openxmlformats.org/officeDocument/2006/customXml" ds:itemID="{AD2F8C8D-5E20-49B3-966D-5E96EB33AF81}"/>
</file>

<file path=customXml/itemProps3.xml><?xml version="1.0" encoding="utf-8"?>
<ds:datastoreItem xmlns:ds="http://schemas.openxmlformats.org/officeDocument/2006/customXml" ds:itemID="{0916CB78-08ED-4963-84F7-E77A9D56D56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2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rien, CC (chir)</dc:creator>
  <cp:keywords/>
  <dc:description/>
  <cp:lastModifiedBy>Therrien, CC (chir)</cp:lastModifiedBy>
  <cp:revision>1</cp:revision>
  <dcterms:created xsi:type="dcterms:W3CDTF">2026-01-23T12:37:00Z</dcterms:created>
  <dcterms:modified xsi:type="dcterms:W3CDTF">2026-01-23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598D217247054ABC44FDC96FFA6C92</vt:lpwstr>
  </property>
</Properties>
</file>